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4465" w:rsidRPr="00BE326F" w:rsidRDefault="00474465" w:rsidP="00474465">
      <w:pPr>
        <w:suppressLineNumbers/>
        <w:spacing w:after="0"/>
        <w:rPr>
          <w:rFonts w:ascii="Arial" w:hAnsi="Arial" w:cs="Arial"/>
          <w:b/>
          <w:bCs/>
          <w:sz w:val="24"/>
          <w:szCs w:val="24"/>
        </w:rPr>
      </w:pPr>
      <w:r w:rsidRPr="00BE326F">
        <w:rPr>
          <w:rFonts w:ascii="Arial" w:hAnsi="Arial" w:cs="Arial"/>
          <w:b/>
          <w:bCs/>
          <w:sz w:val="24"/>
          <w:szCs w:val="24"/>
        </w:rPr>
        <w:t>Table S2. Antibodies for flow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7"/>
        <w:gridCol w:w="1257"/>
        <w:gridCol w:w="1857"/>
        <w:gridCol w:w="1017"/>
        <w:gridCol w:w="1897"/>
      </w:tblGrid>
      <w:tr w:rsidR="00474465" w:rsidRPr="00BE326F" w:rsidTr="000F2BAA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Antig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lo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Fluoroph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Dilution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ompany</w:t>
            </w:r>
          </w:p>
        </w:tc>
      </w:tr>
      <w:tr w:rsidR="00474465" w:rsidRPr="00BE326F" w:rsidTr="000F2BA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D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17-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APC-Cy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1:2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E326F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474465" w:rsidRPr="00BE326F" w:rsidTr="000F2BA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D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GK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BUV7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color w:val="000000"/>
                <w:sz w:val="24"/>
                <w:szCs w:val="24"/>
              </w:rPr>
              <w:t>BD Biosciences</w:t>
            </w:r>
          </w:p>
        </w:tc>
      </w:tr>
      <w:tr w:rsidR="00474465" w:rsidRPr="00BE326F" w:rsidTr="000F2BA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D8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53-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BV6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color w:val="000000"/>
                <w:sz w:val="24"/>
                <w:szCs w:val="24"/>
              </w:rPr>
              <w:t>1: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color w:val="000000"/>
                <w:sz w:val="24"/>
                <w:szCs w:val="24"/>
              </w:rPr>
              <w:t>BD Biosciences</w:t>
            </w:r>
          </w:p>
        </w:tc>
      </w:tr>
      <w:tr w:rsidR="00474465" w:rsidRPr="00BE326F" w:rsidTr="000F2BA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D11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M1/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BV5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1:2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color w:val="000000"/>
                <w:sz w:val="24"/>
                <w:szCs w:val="24"/>
              </w:rPr>
              <w:t>BD Biosciences</w:t>
            </w:r>
          </w:p>
        </w:tc>
      </w:tr>
      <w:tr w:rsidR="00474465" w:rsidRPr="00BE326F" w:rsidTr="000F2BA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D11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N4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color w:val="000000"/>
                <w:sz w:val="24"/>
                <w:szCs w:val="24"/>
              </w:rPr>
              <w:t>1: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</w:tr>
      <w:tr w:rsidR="00474465" w:rsidRPr="00BE326F" w:rsidTr="000F2BA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D16/CD32 Fc Bloc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2.4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(not applicabl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color w:val="000000"/>
                <w:sz w:val="24"/>
                <w:szCs w:val="24"/>
              </w:rPr>
              <w:t>BD Biosciences</w:t>
            </w:r>
          </w:p>
        </w:tc>
      </w:tr>
      <w:tr w:rsidR="00474465" w:rsidRPr="00BE326F" w:rsidTr="000F2BA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D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1D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BV7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color w:val="000000"/>
                <w:sz w:val="24"/>
                <w:szCs w:val="24"/>
              </w:rPr>
              <w:t>1: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color w:val="000000"/>
                <w:sz w:val="24"/>
                <w:szCs w:val="24"/>
              </w:rPr>
              <w:t>BD Biosciences</w:t>
            </w:r>
          </w:p>
        </w:tc>
      </w:tr>
      <w:tr w:rsidR="00474465" w:rsidRPr="00BE326F" w:rsidTr="000F2BA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D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M1/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PerCP-Cy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color w:val="000000"/>
                <w:sz w:val="24"/>
                <w:szCs w:val="24"/>
              </w:rPr>
              <w:t>1: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color w:val="000000"/>
                <w:sz w:val="24"/>
                <w:szCs w:val="24"/>
              </w:rPr>
              <w:t>BD Biosciences</w:t>
            </w:r>
          </w:p>
        </w:tc>
      </w:tr>
      <w:tr w:rsidR="00474465" w:rsidRPr="00BE326F" w:rsidTr="000F2BA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D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30-F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Pacific B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1:2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E326F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474465" w:rsidRPr="00BE326F" w:rsidTr="000F2BA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D49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DX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1:2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</w:tr>
      <w:tr w:rsidR="00474465" w:rsidRPr="00BE326F" w:rsidTr="000F2BA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D1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2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Alexa4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color w:val="000000"/>
                <w:sz w:val="24"/>
                <w:szCs w:val="24"/>
              </w:rPr>
              <w:t>1: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E326F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474465" w:rsidRPr="00BE326F" w:rsidTr="000F2BA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F4/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BM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AP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1:2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</w:tr>
      <w:tr w:rsidR="00474465" w:rsidRPr="00BE326F" w:rsidTr="000F2BA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Ly6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1A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BV7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color w:val="000000"/>
                <w:sz w:val="24"/>
                <w:szCs w:val="24"/>
              </w:rPr>
              <w:t>1: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color w:val="000000"/>
                <w:sz w:val="24"/>
                <w:szCs w:val="24"/>
              </w:rPr>
              <w:t>BD Biosciences</w:t>
            </w:r>
          </w:p>
        </w:tc>
      </w:tr>
      <w:tr w:rsidR="00474465" w:rsidRPr="006B664B" w:rsidTr="000F2BAA">
        <w:trPr>
          <w:trHeight w:val="11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E326F">
              <w:rPr>
                <w:rFonts w:ascii="Arial" w:hAnsi="Arial" w:cs="Arial"/>
                <w:sz w:val="24"/>
                <w:szCs w:val="24"/>
              </w:rPr>
              <w:t>Siglec</w:t>
            </w:r>
            <w:proofErr w:type="spellEnd"/>
            <w:r w:rsidRPr="00BE326F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E50-24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PE-CF5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4465" w:rsidRPr="00BE326F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1:2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74465" w:rsidRPr="006B664B" w:rsidRDefault="00474465" w:rsidP="000F2BAA">
            <w:pPr>
              <w:suppressLineNumbers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color w:val="000000"/>
                <w:sz w:val="24"/>
                <w:szCs w:val="24"/>
              </w:rPr>
              <w:t>BD Biosciences</w:t>
            </w:r>
          </w:p>
        </w:tc>
      </w:tr>
    </w:tbl>
    <w:p w:rsidR="00474465" w:rsidRDefault="00474465" w:rsidP="00474465">
      <w:pPr>
        <w:suppressLineNumbers/>
        <w:jc w:val="both"/>
        <w:rPr>
          <w:color w:val="666666"/>
          <w:shd w:val="clear" w:color="auto" w:fill="FFFCF0"/>
        </w:rPr>
      </w:pPr>
    </w:p>
    <w:p w:rsidR="008F0452" w:rsidRDefault="00474465">
      <w:bookmarkStart w:id="0" w:name="_GoBack"/>
      <w:bookmarkEnd w:id="0"/>
    </w:p>
    <w:sectPr w:rsidR="008F0452" w:rsidSect="00831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465"/>
    <w:rsid w:val="000731AF"/>
    <w:rsid w:val="00087704"/>
    <w:rsid w:val="000A58A3"/>
    <w:rsid w:val="000B1D38"/>
    <w:rsid w:val="000B7FA3"/>
    <w:rsid w:val="000C0789"/>
    <w:rsid w:val="000F2503"/>
    <w:rsid w:val="00130CBA"/>
    <w:rsid w:val="00166071"/>
    <w:rsid w:val="001C154C"/>
    <w:rsid w:val="0020436A"/>
    <w:rsid w:val="00224667"/>
    <w:rsid w:val="00247503"/>
    <w:rsid w:val="002740CA"/>
    <w:rsid w:val="0028646F"/>
    <w:rsid w:val="002D3229"/>
    <w:rsid w:val="00306622"/>
    <w:rsid w:val="003338B8"/>
    <w:rsid w:val="00412C9F"/>
    <w:rsid w:val="00431AAB"/>
    <w:rsid w:val="004710D1"/>
    <w:rsid w:val="00474465"/>
    <w:rsid w:val="004C3A61"/>
    <w:rsid w:val="005167F4"/>
    <w:rsid w:val="00537600"/>
    <w:rsid w:val="00565265"/>
    <w:rsid w:val="005A0041"/>
    <w:rsid w:val="005B3209"/>
    <w:rsid w:val="005E42F0"/>
    <w:rsid w:val="00674ED1"/>
    <w:rsid w:val="00692849"/>
    <w:rsid w:val="00700740"/>
    <w:rsid w:val="00743245"/>
    <w:rsid w:val="00750B7A"/>
    <w:rsid w:val="007701CE"/>
    <w:rsid w:val="00781C4C"/>
    <w:rsid w:val="00785AD5"/>
    <w:rsid w:val="00785B88"/>
    <w:rsid w:val="007A4800"/>
    <w:rsid w:val="007B3937"/>
    <w:rsid w:val="007E65B4"/>
    <w:rsid w:val="008316FD"/>
    <w:rsid w:val="00857209"/>
    <w:rsid w:val="008A17C0"/>
    <w:rsid w:val="00911C08"/>
    <w:rsid w:val="009203B0"/>
    <w:rsid w:val="009260A8"/>
    <w:rsid w:val="00934FE8"/>
    <w:rsid w:val="0095785E"/>
    <w:rsid w:val="00970C3B"/>
    <w:rsid w:val="009F3CB4"/>
    <w:rsid w:val="00A82219"/>
    <w:rsid w:val="00A857A9"/>
    <w:rsid w:val="00B21E12"/>
    <w:rsid w:val="00B52307"/>
    <w:rsid w:val="00B77635"/>
    <w:rsid w:val="00BA66C4"/>
    <w:rsid w:val="00C63C2A"/>
    <w:rsid w:val="00CE0C9E"/>
    <w:rsid w:val="00D2583C"/>
    <w:rsid w:val="00DA4C1A"/>
    <w:rsid w:val="00DF5EB5"/>
    <w:rsid w:val="00E0252B"/>
    <w:rsid w:val="00E41669"/>
    <w:rsid w:val="00EA3E0F"/>
    <w:rsid w:val="00EB43F4"/>
    <w:rsid w:val="00EC3A87"/>
    <w:rsid w:val="00ED18CD"/>
    <w:rsid w:val="00EF0C3C"/>
    <w:rsid w:val="00F70E44"/>
    <w:rsid w:val="00FD4063"/>
    <w:rsid w:val="00FD721D"/>
    <w:rsid w:val="00FD7491"/>
    <w:rsid w:val="00FE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5311B36-CF6E-734E-A4FD-332449CE4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46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46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dge</dc:creator>
  <cp:keywords/>
  <dc:description/>
  <cp:lastModifiedBy>lodge</cp:lastModifiedBy>
  <cp:revision>1</cp:revision>
  <dcterms:created xsi:type="dcterms:W3CDTF">2019-12-20T20:39:00Z</dcterms:created>
  <dcterms:modified xsi:type="dcterms:W3CDTF">2019-12-20T20:39:00Z</dcterms:modified>
</cp:coreProperties>
</file>